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1507B" w14:textId="77777777" w:rsidR="00732905" w:rsidRDefault="00732905" w:rsidP="00C11B16">
      <w:r w:rsidRPr="00732905">
        <w:t>File Name: Supplementary Data 1</w:t>
      </w:r>
    </w:p>
    <w:p w14:paraId="2985FCE5" w14:textId="5B095958" w:rsidR="00C11B16" w:rsidRDefault="00732905" w:rsidP="00C11B16">
      <w:r>
        <w:t xml:space="preserve">Description: </w:t>
      </w:r>
      <w:r w:rsidR="00C11B16">
        <w:t xml:space="preserve">Summary </w:t>
      </w:r>
      <w:proofErr w:type="spellStart"/>
      <w:r w:rsidR="00C11B16">
        <w:t>descriptives</w:t>
      </w:r>
      <w:proofErr w:type="spellEnd"/>
      <w:r w:rsidR="00C11B16">
        <w:t xml:space="preserve"> of medication use general population, IBD and IBS cohorts</w:t>
      </w:r>
    </w:p>
    <w:p w14:paraId="10B57CEF" w14:textId="77777777" w:rsidR="00732905" w:rsidRDefault="00732905" w:rsidP="00C11B16"/>
    <w:p w14:paraId="623CBF27" w14:textId="372BCF08" w:rsidR="00732905" w:rsidRDefault="00732905" w:rsidP="00732905">
      <w:r w:rsidRPr="00732905">
        <w:t xml:space="preserve">File Name: Supplementary Data </w:t>
      </w:r>
      <w:r>
        <w:t>2</w:t>
      </w:r>
    </w:p>
    <w:p w14:paraId="1443B83B" w14:textId="43E20525" w:rsidR="00C11B16" w:rsidRDefault="000A0D95" w:rsidP="00C11B16">
      <w:r>
        <w:t xml:space="preserve">Description: </w:t>
      </w:r>
      <w:r w:rsidR="00C11B16">
        <w:t>Summary medication use characteristics: medication combinations</w:t>
      </w:r>
    </w:p>
    <w:p w14:paraId="1B449EDE" w14:textId="77777777" w:rsidR="00732905" w:rsidRDefault="00732905" w:rsidP="00C11B16"/>
    <w:p w14:paraId="43AA25D0" w14:textId="58DA8074" w:rsidR="00732905" w:rsidRDefault="00732905" w:rsidP="00732905">
      <w:r w:rsidRPr="00732905">
        <w:t xml:space="preserve">File Name: Supplementary Data </w:t>
      </w:r>
      <w:r>
        <w:t>3</w:t>
      </w:r>
    </w:p>
    <w:p w14:paraId="04FF7D83" w14:textId="50EC2259" w:rsidR="00C11B16" w:rsidRDefault="000A0D95" w:rsidP="00C11B16">
      <w:r>
        <w:t xml:space="preserve">Description: </w:t>
      </w:r>
      <w:r w:rsidR="00C11B16">
        <w:t>Correlation coefficients for medication users in general population cohort</w:t>
      </w:r>
    </w:p>
    <w:p w14:paraId="47B4C880" w14:textId="77777777" w:rsidR="00732905" w:rsidRDefault="00732905" w:rsidP="00C11B16"/>
    <w:p w14:paraId="312466B2" w14:textId="63E8FA0D" w:rsidR="00732905" w:rsidRDefault="00732905" w:rsidP="00732905">
      <w:r w:rsidRPr="00732905">
        <w:t xml:space="preserve">File Name: Supplementary Data </w:t>
      </w:r>
      <w:r>
        <w:t>4</w:t>
      </w:r>
    </w:p>
    <w:p w14:paraId="587EC868" w14:textId="0DEE9C3B" w:rsidR="00C11B16" w:rsidRDefault="000A0D95" w:rsidP="00C11B16">
      <w:r>
        <w:t xml:space="preserve">Description: </w:t>
      </w:r>
      <w:r w:rsidR="00C11B16">
        <w:t>Correlation coefficients for medication users in IBD cohort</w:t>
      </w:r>
    </w:p>
    <w:p w14:paraId="21E6CFA9" w14:textId="77777777" w:rsidR="00732905" w:rsidRDefault="00732905" w:rsidP="00C11B16"/>
    <w:p w14:paraId="14CB1C38" w14:textId="3F4A969D" w:rsidR="00732905" w:rsidRDefault="00732905" w:rsidP="00732905">
      <w:r w:rsidRPr="00732905">
        <w:t xml:space="preserve">File Name: Supplementary Data </w:t>
      </w:r>
      <w:r>
        <w:t>5</w:t>
      </w:r>
    </w:p>
    <w:p w14:paraId="12DB1201" w14:textId="15EC4C7E" w:rsidR="00C11B16" w:rsidRDefault="000A0D95" w:rsidP="00C11B16">
      <w:r>
        <w:t xml:space="preserve">Description: </w:t>
      </w:r>
      <w:r w:rsidR="00C11B16">
        <w:t xml:space="preserve">Correlation coefficients for medication users in IBS cohort </w:t>
      </w:r>
    </w:p>
    <w:p w14:paraId="2AA7DEF0" w14:textId="77777777" w:rsidR="00732905" w:rsidRDefault="00732905" w:rsidP="00C11B16"/>
    <w:p w14:paraId="093E6B53" w14:textId="5B514276" w:rsidR="00732905" w:rsidRDefault="00732905" w:rsidP="00732905">
      <w:r w:rsidRPr="00732905">
        <w:t xml:space="preserve">File Name: Supplementary Data </w:t>
      </w:r>
      <w:r>
        <w:t>6</w:t>
      </w:r>
    </w:p>
    <w:p w14:paraId="794E6A21" w14:textId="253F3513" w:rsidR="00C11B16" w:rsidRDefault="000A0D95" w:rsidP="00C11B16">
      <w:r>
        <w:t xml:space="preserve">Description: </w:t>
      </w:r>
      <w:r w:rsidR="00C11B16">
        <w:t xml:space="preserve">Association between medication use and </w:t>
      </w:r>
      <w:proofErr w:type="spellStart"/>
      <w:r w:rsidR="00C11B16">
        <w:t>shannon</w:t>
      </w:r>
      <w:proofErr w:type="spellEnd"/>
      <w:r w:rsidR="00C11B16">
        <w:t xml:space="preserve"> index in general population, IBD and IBS cohort</w:t>
      </w:r>
    </w:p>
    <w:p w14:paraId="211D254C" w14:textId="77777777" w:rsidR="00732905" w:rsidRDefault="00732905" w:rsidP="00C11B16"/>
    <w:p w14:paraId="26BAF6AA" w14:textId="20192B4B" w:rsidR="00732905" w:rsidRDefault="00732905" w:rsidP="00732905">
      <w:r w:rsidRPr="00732905">
        <w:t xml:space="preserve">File Name: Supplementary Data </w:t>
      </w:r>
      <w:r>
        <w:t>7</w:t>
      </w:r>
    </w:p>
    <w:p w14:paraId="504A75EA" w14:textId="04E3CF55" w:rsidR="00C11B16" w:rsidRDefault="000A0D95" w:rsidP="00C11B16">
      <w:r>
        <w:t xml:space="preserve">Description: </w:t>
      </w:r>
      <w:r w:rsidR="00C11B16">
        <w:t>PERMANOVA (</w:t>
      </w:r>
      <w:proofErr w:type="spellStart"/>
      <w:r w:rsidR="00C11B16">
        <w:t>adonis</w:t>
      </w:r>
      <w:proofErr w:type="spellEnd"/>
      <w:r w:rsidR="00C11B16">
        <w:t xml:space="preserve">). Phenotype impact on microbiota </w:t>
      </w:r>
      <w:proofErr w:type="spellStart"/>
      <w:r w:rsidR="00C11B16">
        <w:t>compositon</w:t>
      </w:r>
      <w:proofErr w:type="spellEnd"/>
      <w:r w:rsidR="00C11B16">
        <w:t xml:space="preserve"> (Bray Curtis Distances) in the general population, IBD and IBS cohorts</w:t>
      </w:r>
    </w:p>
    <w:p w14:paraId="7515ADF8" w14:textId="77777777" w:rsidR="00732905" w:rsidRDefault="00732905" w:rsidP="00C11B16"/>
    <w:p w14:paraId="03E78D81" w14:textId="6E2F7423" w:rsidR="00732905" w:rsidRDefault="00732905" w:rsidP="00732905">
      <w:r w:rsidRPr="00732905">
        <w:t xml:space="preserve">File Name: Supplementary Data </w:t>
      </w:r>
      <w:r>
        <w:t>8</w:t>
      </w:r>
    </w:p>
    <w:p w14:paraId="539A6AA6" w14:textId="3295908C" w:rsidR="00C11B16" w:rsidRDefault="000A0D95" w:rsidP="00C11B16">
      <w:r>
        <w:t xml:space="preserve">Description: </w:t>
      </w:r>
      <w:r w:rsidR="00C11B16">
        <w:t xml:space="preserve">Summary statistics of individual taxa, selected and coloured by statistically significant results of the univariate meta-analysis. </w:t>
      </w:r>
    </w:p>
    <w:p w14:paraId="2E536EE3" w14:textId="77777777" w:rsidR="00732905" w:rsidRDefault="00732905" w:rsidP="00C11B16"/>
    <w:p w14:paraId="7A435793" w14:textId="4A637639" w:rsidR="00732905" w:rsidRDefault="00732905" w:rsidP="00732905">
      <w:r w:rsidRPr="00732905">
        <w:t xml:space="preserve">File Name: Supplementary Data </w:t>
      </w:r>
      <w:r>
        <w:t>9</w:t>
      </w:r>
    </w:p>
    <w:p w14:paraId="65FA3792" w14:textId="2ED72C31" w:rsidR="00C11B16" w:rsidRDefault="000A0D95" w:rsidP="00C11B16">
      <w:r>
        <w:t xml:space="preserve">Description: </w:t>
      </w:r>
      <w:r w:rsidR="00C11B16">
        <w:t xml:space="preserve">Summary statistics of individual pathways, selected and coloured by statistically significant results of the univariate meta-analysis. </w:t>
      </w:r>
    </w:p>
    <w:p w14:paraId="7FC0DD58" w14:textId="77777777" w:rsidR="00732905" w:rsidRDefault="00732905" w:rsidP="00C11B16"/>
    <w:p w14:paraId="6D6126BA" w14:textId="4317B232" w:rsidR="00732905" w:rsidRDefault="00732905" w:rsidP="00732905">
      <w:r w:rsidRPr="00732905">
        <w:t>File Name: Supplementary Data 1</w:t>
      </w:r>
      <w:r>
        <w:t>0</w:t>
      </w:r>
    </w:p>
    <w:p w14:paraId="4B32D100" w14:textId="0FC72BC5" w:rsidR="00C11B16" w:rsidRDefault="000A0D95" w:rsidP="00C11B16">
      <w:r>
        <w:t xml:space="preserve">Description: </w:t>
      </w:r>
      <w:r w:rsidR="00C11B16">
        <w:t xml:space="preserve">Summary statistics of individual taxa, selected and coloured by statistically significant results of the multivariate meta-analysis. </w:t>
      </w:r>
    </w:p>
    <w:p w14:paraId="6DB1529F" w14:textId="77777777" w:rsidR="00732905" w:rsidRDefault="00732905" w:rsidP="00C11B16"/>
    <w:p w14:paraId="2703DA57" w14:textId="59DC0B2E" w:rsidR="00732905" w:rsidRDefault="00732905" w:rsidP="00732905">
      <w:r w:rsidRPr="00732905">
        <w:t>File Name: Supplementary Data 1</w:t>
      </w:r>
      <w:r>
        <w:t>1</w:t>
      </w:r>
    </w:p>
    <w:p w14:paraId="7788DB97" w14:textId="66E6E17B" w:rsidR="00C11B16" w:rsidRDefault="000A0D95" w:rsidP="00C11B16">
      <w:r>
        <w:t xml:space="preserve">Description: </w:t>
      </w:r>
      <w:r w:rsidR="00C11B16">
        <w:t xml:space="preserve">Summary statistics of individual pathways, selected and coloured by statistically significant results of the multivariate meta-analysis. </w:t>
      </w:r>
    </w:p>
    <w:p w14:paraId="15D5E25D" w14:textId="77777777" w:rsidR="00732905" w:rsidRDefault="00732905" w:rsidP="00C11B16"/>
    <w:p w14:paraId="14CF6D38" w14:textId="749DB95C" w:rsidR="00732905" w:rsidRDefault="00732905" w:rsidP="00732905">
      <w:r w:rsidRPr="00732905">
        <w:t>File Name: Supplementary Data 1</w:t>
      </w:r>
      <w:r>
        <w:t>2</w:t>
      </w:r>
    </w:p>
    <w:p w14:paraId="585D33F4" w14:textId="3C716ABC" w:rsidR="00C11B16" w:rsidRDefault="000A0D95" w:rsidP="00C11B16">
      <w:r>
        <w:t xml:space="preserve">Description: </w:t>
      </w:r>
      <w:r w:rsidR="00C11B16">
        <w:t>Users of a subtype of drugs vs non-users of that drug</w:t>
      </w:r>
      <w:r>
        <w:t xml:space="preserve"> </w:t>
      </w:r>
      <w:r w:rsidR="00C11B16">
        <w:t>group for drugs-microbiome associations identified in the multivariate analyses of taxa and pathways &amp; dosage analyses</w:t>
      </w:r>
    </w:p>
    <w:p w14:paraId="7338934A" w14:textId="77777777" w:rsidR="00732905" w:rsidRDefault="00732905" w:rsidP="00C11B16"/>
    <w:p w14:paraId="6E16105B" w14:textId="1309DE04" w:rsidR="00732905" w:rsidRDefault="00732905" w:rsidP="00732905">
      <w:r w:rsidRPr="00732905">
        <w:t>File Name: Supplementary Data 1</w:t>
      </w:r>
      <w:r>
        <w:t>3</w:t>
      </w:r>
    </w:p>
    <w:p w14:paraId="0A9EFA7A" w14:textId="6618855D" w:rsidR="00C11B16" w:rsidRDefault="000A0D95" w:rsidP="00C11B16">
      <w:r>
        <w:t xml:space="preserve">Description: </w:t>
      </w:r>
      <w:r w:rsidR="00C11B16">
        <w:t xml:space="preserve">Summary statistics taxa &amp; pathways vs ACE inhibitors </w:t>
      </w:r>
    </w:p>
    <w:p w14:paraId="52F26D87" w14:textId="77777777" w:rsidR="00732905" w:rsidRDefault="00732905" w:rsidP="00C11B16"/>
    <w:p w14:paraId="5E3F9025" w14:textId="4789B5F4" w:rsidR="00732905" w:rsidRDefault="00732905" w:rsidP="00732905">
      <w:r w:rsidRPr="00732905">
        <w:t>File Name: Supplementary Data 1</w:t>
      </w:r>
      <w:r>
        <w:t>4</w:t>
      </w:r>
    </w:p>
    <w:p w14:paraId="0FFBBDD7" w14:textId="55C11D2C" w:rsidR="00C11B16" w:rsidRDefault="000A0D95" w:rsidP="00C11B16">
      <w:r>
        <w:t xml:space="preserve">Description: </w:t>
      </w:r>
      <w:r w:rsidR="00C11B16">
        <w:t>Summary statistics taxa &amp; pathways vs alpha blockers</w:t>
      </w:r>
    </w:p>
    <w:p w14:paraId="438202D2" w14:textId="77777777" w:rsidR="00732905" w:rsidRDefault="00732905" w:rsidP="00C11B16"/>
    <w:p w14:paraId="06BA58A0" w14:textId="35E69AF6" w:rsidR="00732905" w:rsidRDefault="00732905" w:rsidP="00732905">
      <w:r w:rsidRPr="00732905">
        <w:t>File Name: Supplementary Data 1</w:t>
      </w:r>
      <w:r>
        <w:t>5</w:t>
      </w:r>
    </w:p>
    <w:p w14:paraId="47AE9854" w14:textId="6C88F966" w:rsidR="00C11B16" w:rsidRDefault="000A0D95" w:rsidP="00C11B16">
      <w:r>
        <w:t xml:space="preserve">Description: </w:t>
      </w:r>
      <w:r w:rsidR="00C11B16">
        <w:t>Summary statistics taxa &amp; pathways vs angiotensin II receptor antagonists</w:t>
      </w:r>
    </w:p>
    <w:p w14:paraId="314DE0E6" w14:textId="77777777" w:rsidR="00732905" w:rsidRDefault="00732905" w:rsidP="00C11B16"/>
    <w:p w14:paraId="54B7CE4B" w14:textId="2A72091C" w:rsidR="00732905" w:rsidRDefault="00732905" w:rsidP="00732905">
      <w:r w:rsidRPr="00732905">
        <w:t>File Name: Supplementary Data 1</w:t>
      </w:r>
      <w:r>
        <w:t>6</w:t>
      </w:r>
    </w:p>
    <w:p w14:paraId="1016A356" w14:textId="5DD4A4C8" w:rsidR="00C11B16" w:rsidRDefault="000A0D95" w:rsidP="00C11B16">
      <w:r>
        <w:t xml:space="preserve">Description: </w:t>
      </w:r>
      <w:r w:rsidR="00C11B16">
        <w:t>Summary statistics taxa &amp; pathways vs anti androgen contraceptives</w:t>
      </w:r>
    </w:p>
    <w:p w14:paraId="0A783B8A" w14:textId="77777777" w:rsidR="00732905" w:rsidRDefault="00732905" w:rsidP="00C11B16"/>
    <w:p w14:paraId="06595ED5" w14:textId="77777777" w:rsidR="00863D17" w:rsidRDefault="00863D17" w:rsidP="00C11B16">
      <w:r w:rsidRPr="00732905">
        <w:t xml:space="preserve">File Name: Supplementary Data </w:t>
      </w:r>
      <w:r w:rsidR="00C11B16">
        <w:t>17</w:t>
      </w:r>
    </w:p>
    <w:p w14:paraId="4F84E565" w14:textId="41C267B2" w:rsidR="00C11B16" w:rsidRDefault="000A0D95" w:rsidP="00C11B16">
      <w:r>
        <w:t xml:space="preserve">Description: </w:t>
      </w:r>
      <w:r w:rsidR="00C11B16">
        <w:t>Summary statistics taxa &amp; pathways vs anti epileptics</w:t>
      </w:r>
    </w:p>
    <w:p w14:paraId="242532B2" w14:textId="77777777" w:rsidR="00863D17" w:rsidRDefault="00863D17" w:rsidP="00C11B16"/>
    <w:p w14:paraId="70854FFF" w14:textId="77777777" w:rsidR="00863D17" w:rsidRDefault="00863D17" w:rsidP="00C11B16">
      <w:r w:rsidRPr="00732905">
        <w:t xml:space="preserve">File Name: Supplementary Data </w:t>
      </w:r>
      <w:r>
        <w:t>18</w:t>
      </w:r>
      <w:r w:rsidR="00C11B16">
        <w:t xml:space="preserve"> </w:t>
      </w:r>
    </w:p>
    <w:p w14:paraId="386134A6" w14:textId="5A10E5BD" w:rsidR="00C11B16" w:rsidRDefault="000A0D95" w:rsidP="00C11B16">
      <w:r>
        <w:t xml:space="preserve">Description: </w:t>
      </w:r>
      <w:r w:rsidR="00C11B16">
        <w:t>Summary statistics taxa &amp; pathways vs anti histamines</w:t>
      </w:r>
    </w:p>
    <w:p w14:paraId="4CBE03C9" w14:textId="77777777" w:rsidR="00863D17" w:rsidRDefault="00863D17" w:rsidP="00C11B16"/>
    <w:p w14:paraId="6F9084E4" w14:textId="77777777" w:rsidR="00863D17" w:rsidRDefault="00863D17" w:rsidP="00C11B16">
      <w:r w:rsidRPr="00732905">
        <w:t xml:space="preserve">File Name: Supplementary Data </w:t>
      </w:r>
      <w:r>
        <w:t>19</w:t>
      </w:r>
    </w:p>
    <w:p w14:paraId="042D9FCC" w14:textId="305D3D1F" w:rsidR="00C11B16" w:rsidRDefault="00B3714F" w:rsidP="00C11B16">
      <w:r>
        <w:t xml:space="preserve">Description: </w:t>
      </w:r>
      <w:r w:rsidR="00C11B16">
        <w:t>Summary statistics taxa &amp; pathways vs antibiotics</w:t>
      </w:r>
    </w:p>
    <w:p w14:paraId="4F8F22A3" w14:textId="77777777" w:rsidR="00863D17" w:rsidRDefault="00863D17" w:rsidP="00C11B16"/>
    <w:p w14:paraId="1A0B83D0" w14:textId="77777777" w:rsidR="00863D17" w:rsidRDefault="00863D17" w:rsidP="00C11B16">
      <w:r w:rsidRPr="00732905">
        <w:t xml:space="preserve">File Name: Supplementary Data </w:t>
      </w:r>
      <w:r w:rsidR="00C11B16">
        <w:t xml:space="preserve">20 </w:t>
      </w:r>
    </w:p>
    <w:p w14:paraId="65580044" w14:textId="03FE95AC" w:rsidR="00C11B16" w:rsidRDefault="00B3714F" w:rsidP="00C11B16">
      <w:r>
        <w:t xml:space="preserve">Description: </w:t>
      </w:r>
      <w:r w:rsidR="00C11B16">
        <w:t xml:space="preserve">Summary statistics taxa &amp; pathways vs </w:t>
      </w:r>
      <w:proofErr w:type="spellStart"/>
      <w:r w:rsidR="00C11B16">
        <w:t>benzodiazepinez</w:t>
      </w:r>
      <w:proofErr w:type="spellEnd"/>
      <w:r w:rsidR="00C11B16">
        <w:t xml:space="preserve"> derivates</w:t>
      </w:r>
    </w:p>
    <w:p w14:paraId="2D96E6C5" w14:textId="77777777" w:rsidR="00863D17" w:rsidRDefault="00863D17" w:rsidP="00C11B16"/>
    <w:p w14:paraId="25FB5FFB" w14:textId="77777777" w:rsidR="00863D17" w:rsidRDefault="00863D17" w:rsidP="00C11B16">
      <w:r w:rsidRPr="00732905">
        <w:t xml:space="preserve">File Name: Supplementary Data </w:t>
      </w:r>
      <w:r w:rsidR="00C11B16">
        <w:t>21</w:t>
      </w:r>
    </w:p>
    <w:p w14:paraId="7C0F2284" w14:textId="58C09EEE" w:rsidR="00C11B16" w:rsidRDefault="00B3714F" w:rsidP="00C11B16">
      <w:r>
        <w:t xml:space="preserve">Description: </w:t>
      </w:r>
      <w:r w:rsidR="00C11B16">
        <w:t>Summary statistics taxa &amp; pathways vs beta blockers</w:t>
      </w:r>
    </w:p>
    <w:p w14:paraId="3EA536DB" w14:textId="77777777" w:rsidR="00863D17" w:rsidRDefault="00863D17" w:rsidP="00C11B16"/>
    <w:p w14:paraId="5C0F30AD" w14:textId="77777777" w:rsidR="00863D17" w:rsidRDefault="00863D17" w:rsidP="00C11B16">
      <w:r w:rsidRPr="00732905">
        <w:t xml:space="preserve">File Name: Supplementary Data </w:t>
      </w:r>
      <w:r w:rsidR="00C11B16">
        <w:t>22</w:t>
      </w:r>
    </w:p>
    <w:p w14:paraId="6BAC1EC8" w14:textId="709DFA2F" w:rsidR="00C11B16" w:rsidRDefault="00B3714F" w:rsidP="00C11B16">
      <w:r>
        <w:t xml:space="preserve">Description: </w:t>
      </w:r>
      <w:r w:rsidR="00C11B16">
        <w:t>Summary statistics taxa &amp; pathways vs beta sympathomimetic inhalers</w:t>
      </w:r>
    </w:p>
    <w:p w14:paraId="0A92FD55" w14:textId="77777777" w:rsidR="00863D17" w:rsidRDefault="00863D17" w:rsidP="00C11B16"/>
    <w:p w14:paraId="49E1FB9A" w14:textId="77777777" w:rsidR="00863D17" w:rsidRDefault="00863D17" w:rsidP="00C11B16">
      <w:r w:rsidRPr="00732905">
        <w:t xml:space="preserve">File Name: Supplementary Data </w:t>
      </w:r>
      <w:r w:rsidR="00C11B16">
        <w:t>23</w:t>
      </w:r>
    </w:p>
    <w:p w14:paraId="4525D02C" w14:textId="7A8F0D4C" w:rsidR="00C11B16" w:rsidRDefault="00B3714F" w:rsidP="00C11B16">
      <w:r>
        <w:t xml:space="preserve">Description: </w:t>
      </w:r>
      <w:r w:rsidR="00C11B16">
        <w:t>Summary statistics taxa &amp; pathways vs bisphosphonates</w:t>
      </w:r>
    </w:p>
    <w:p w14:paraId="6C6D824E" w14:textId="77777777" w:rsidR="00863D17" w:rsidRDefault="00863D17" w:rsidP="00C11B16"/>
    <w:p w14:paraId="3FF5FBC2" w14:textId="77777777" w:rsidR="000A0D95" w:rsidRDefault="00863D17" w:rsidP="00C11B16">
      <w:r w:rsidRPr="00732905">
        <w:t xml:space="preserve">File Name: Supplementary Data </w:t>
      </w:r>
      <w:r w:rsidR="00C11B16">
        <w:t>24</w:t>
      </w:r>
    </w:p>
    <w:p w14:paraId="56B00904" w14:textId="7793C239" w:rsidR="00C11B16" w:rsidRDefault="00B3714F" w:rsidP="00C11B16">
      <w:r>
        <w:t xml:space="preserve">Description: </w:t>
      </w:r>
      <w:r w:rsidR="00C11B16">
        <w:t>Summary statistics taxa &amp; pathways vs calcium channel blockers</w:t>
      </w:r>
    </w:p>
    <w:p w14:paraId="4B7FCA21" w14:textId="77777777" w:rsidR="000A0D95" w:rsidRDefault="000A0D95" w:rsidP="00C11B16"/>
    <w:p w14:paraId="1DA248C7" w14:textId="75CECDD6" w:rsidR="000A0D95" w:rsidRDefault="000A0D95" w:rsidP="00C11B16">
      <w:r>
        <w:t>File Name: Supplementary Data</w:t>
      </w:r>
      <w:r w:rsidR="00C11B16">
        <w:t xml:space="preserve"> 25</w:t>
      </w:r>
    </w:p>
    <w:p w14:paraId="3A56C0E9" w14:textId="5CFE21E8" w:rsidR="00C11B16" w:rsidRDefault="00B3714F" w:rsidP="00C11B16">
      <w:r>
        <w:t xml:space="preserve">Description: </w:t>
      </w:r>
      <w:r w:rsidR="00C11B16">
        <w:t>Summary statistics taxa &amp; pathways vs calcium</w:t>
      </w:r>
    </w:p>
    <w:p w14:paraId="13F35EFA" w14:textId="77777777" w:rsidR="000A0D95" w:rsidRDefault="000A0D95" w:rsidP="00C11B16"/>
    <w:p w14:paraId="317E0155" w14:textId="17E529DD" w:rsidR="000A0D95" w:rsidRDefault="000A0D95" w:rsidP="00C11B16">
      <w:r>
        <w:t xml:space="preserve">File Name: Supplementary Data </w:t>
      </w:r>
      <w:r w:rsidR="00C11B16">
        <w:t>26</w:t>
      </w:r>
    </w:p>
    <w:p w14:paraId="2D33780C" w14:textId="1C67A085" w:rsidR="00C11B16" w:rsidRDefault="00B3714F" w:rsidP="00C11B16">
      <w:r>
        <w:t xml:space="preserve">Description: </w:t>
      </w:r>
      <w:r w:rsidR="00C11B16">
        <w:t>Summary statistics taxa &amp; pathways vs laxatives</w:t>
      </w:r>
    </w:p>
    <w:p w14:paraId="5D9AF719" w14:textId="77777777" w:rsidR="000A0D95" w:rsidRDefault="000A0D95" w:rsidP="00C11B16"/>
    <w:p w14:paraId="25716B4A" w14:textId="5A2AB599" w:rsidR="000A0D95" w:rsidRDefault="000A0D95" w:rsidP="00C11B16">
      <w:r>
        <w:t xml:space="preserve">File Name: Supplementary Data </w:t>
      </w:r>
      <w:r w:rsidR="00C11B16">
        <w:t>27</w:t>
      </w:r>
    </w:p>
    <w:p w14:paraId="2A913030" w14:textId="4E85BC9F" w:rsidR="00C11B16" w:rsidRDefault="00B3714F" w:rsidP="00C11B16">
      <w:r>
        <w:t xml:space="preserve">Description: </w:t>
      </w:r>
      <w:r w:rsidR="00C11B16">
        <w:t xml:space="preserve">Summary statistics taxa &amp; pathways vs </w:t>
      </w:r>
      <w:r w:rsidR="000A0D95">
        <w:t>levothyroxine</w:t>
      </w:r>
    </w:p>
    <w:p w14:paraId="289DDD11" w14:textId="77777777" w:rsidR="000A0D95" w:rsidRDefault="000A0D95" w:rsidP="00C11B16"/>
    <w:p w14:paraId="7C28C599" w14:textId="43316CE0" w:rsidR="000A0D95" w:rsidRDefault="000A0D95" w:rsidP="00C11B16">
      <w:r>
        <w:t xml:space="preserve">File Name: Supplementary Data </w:t>
      </w:r>
      <w:r w:rsidR="00C11B16">
        <w:t>28</w:t>
      </w:r>
    </w:p>
    <w:p w14:paraId="1EF27463" w14:textId="7BA20357" w:rsidR="00C11B16" w:rsidRDefault="00B3714F" w:rsidP="00C11B16">
      <w:r>
        <w:t xml:space="preserve">Description: </w:t>
      </w:r>
      <w:r w:rsidR="00C11B16">
        <w:t>Summary statistics taxa &amp; pathways vs metformin</w:t>
      </w:r>
    </w:p>
    <w:p w14:paraId="24FD2A46" w14:textId="77777777" w:rsidR="000A0D95" w:rsidRDefault="000A0D95" w:rsidP="00C11B16"/>
    <w:p w14:paraId="3EFD1C5D" w14:textId="77777777" w:rsidR="00B3714F" w:rsidRDefault="000A0D95" w:rsidP="00C11B16">
      <w:r>
        <w:t xml:space="preserve">File Name: Supplementary Data </w:t>
      </w:r>
      <w:r w:rsidR="00C11B16">
        <w:t xml:space="preserve">29 </w:t>
      </w:r>
    </w:p>
    <w:p w14:paraId="5667B05D" w14:textId="4A371A69" w:rsidR="00C11B16" w:rsidRDefault="00B3714F" w:rsidP="00C11B16">
      <w:r>
        <w:lastRenderedPageBreak/>
        <w:t xml:space="preserve">Description: </w:t>
      </w:r>
      <w:r w:rsidR="00C11B16">
        <w:t>Summary statistics taxa &amp; pathways vs NSAIDs</w:t>
      </w:r>
    </w:p>
    <w:p w14:paraId="6A0625F7" w14:textId="77777777" w:rsidR="00B3714F" w:rsidRDefault="00B3714F" w:rsidP="00C11B16"/>
    <w:p w14:paraId="160C0CF3" w14:textId="38EFFE93" w:rsidR="000A0D95" w:rsidRDefault="000A0D95" w:rsidP="00C11B16">
      <w:r>
        <w:t xml:space="preserve">File Name: Supplementary Data </w:t>
      </w:r>
      <w:r w:rsidR="00C11B16">
        <w:t>30</w:t>
      </w:r>
    </w:p>
    <w:p w14:paraId="62E5B4AD" w14:textId="34D0542A" w:rsidR="00C11B16" w:rsidRDefault="00B3714F" w:rsidP="00C11B16">
      <w:r>
        <w:t xml:space="preserve">Description: </w:t>
      </w:r>
      <w:r w:rsidR="00C11B16">
        <w:t xml:space="preserve">Summary statistics taxa &amp; pathways vs </w:t>
      </w:r>
      <w:proofErr w:type="spellStart"/>
      <w:r w:rsidR="00C11B16">
        <w:t>opiats</w:t>
      </w:r>
      <w:proofErr w:type="spellEnd"/>
    </w:p>
    <w:p w14:paraId="1FE59EE6" w14:textId="77777777" w:rsidR="000A0D95" w:rsidRDefault="000A0D95" w:rsidP="00C11B16"/>
    <w:p w14:paraId="1D8A258B" w14:textId="57CF099B" w:rsidR="000A0D95" w:rsidRDefault="000A0D95" w:rsidP="00C11B16">
      <w:r>
        <w:t xml:space="preserve">File Name: Supplementary Data </w:t>
      </w:r>
      <w:r w:rsidR="00C11B16">
        <w:t>31</w:t>
      </w:r>
    </w:p>
    <w:p w14:paraId="21514956" w14:textId="373992EB" w:rsidR="00C11B16" w:rsidRDefault="00B3714F" w:rsidP="00C11B16">
      <w:r>
        <w:t xml:space="preserve">Description: </w:t>
      </w:r>
      <w:r w:rsidR="00C11B16">
        <w:t>Summary statistics taxa &amp; pathways vs oral antidiabetics</w:t>
      </w:r>
    </w:p>
    <w:p w14:paraId="54FCB11B" w14:textId="77777777" w:rsidR="000A0D95" w:rsidRDefault="000A0D95" w:rsidP="00C11B16"/>
    <w:p w14:paraId="61BB54D4" w14:textId="501DCFA7" w:rsidR="000A0D95" w:rsidRDefault="000A0D95" w:rsidP="00C11B16">
      <w:r>
        <w:t xml:space="preserve">File Name: Supplementary Data </w:t>
      </w:r>
      <w:r w:rsidR="00C11B16">
        <w:t>32</w:t>
      </w:r>
    </w:p>
    <w:p w14:paraId="46771EB7" w14:textId="36C61C09" w:rsidR="00C11B16" w:rsidRDefault="00B3714F" w:rsidP="00C11B16">
      <w:r>
        <w:t xml:space="preserve">Description: </w:t>
      </w:r>
      <w:r w:rsidR="00C11B16">
        <w:t>Summary statistics taxa &amp; pathways vs oral contraceptives</w:t>
      </w:r>
    </w:p>
    <w:p w14:paraId="6FB0E72A" w14:textId="77777777" w:rsidR="000A0D95" w:rsidRDefault="000A0D95" w:rsidP="00C11B16"/>
    <w:p w14:paraId="1930D97F" w14:textId="6731B2B4" w:rsidR="000A0D95" w:rsidRDefault="000A0D95" w:rsidP="00C11B16">
      <w:r>
        <w:t xml:space="preserve">File Name: Supplementary Data </w:t>
      </w:r>
      <w:r w:rsidR="00C11B16">
        <w:t>33</w:t>
      </w:r>
    </w:p>
    <w:p w14:paraId="62E22E57" w14:textId="692E56DD" w:rsidR="00C11B16" w:rsidRDefault="00B3714F" w:rsidP="00C11B16">
      <w:r>
        <w:t xml:space="preserve">Description: </w:t>
      </w:r>
      <w:r w:rsidR="00C11B16">
        <w:t>Summary statistics taxa &amp; pathways vs oral steroids</w:t>
      </w:r>
    </w:p>
    <w:p w14:paraId="691C72CB" w14:textId="77777777" w:rsidR="000A0D95" w:rsidRDefault="000A0D95" w:rsidP="00C11B16"/>
    <w:p w14:paraId="65DC1390" w14:textId="1AA0F94F" w:rsidR="000A0D95" w:rsidRDefault="000A0D95" w:rsidP="00C11B16">
      <w:r>
        <w:t xml:space="preserve">File Name: Supplementary Data </w:t>
      </w:r>
      <w:r w:rsidR="00C11B16">
        <w:t>34</w:t>
      </w:r>
    </w:p>
    <w:p w14:paraId="1A18B3F9" w14:textId="31C75512" w:rsidR="00C11B16" w:rsidRDefault="00B3714F" w:rsidP="00C11B16">
      <w:r>
        <w:t xml:space="preserve">Description: </w:t>
      </w:r>
      <w:r w:rsidR="00C11B16">
        <w:t>Summary statistics taxa &amp; pathways vs other antidepressants</w:t>
      </w:r>
    </w:p>
    <w:p w14:paraId="366F4BAC" w14:textId="77777777" w:rsidR="000A0D95" w:rsidRDefault="000A0D95" w:rsidP="00C11B16"/>
    <w:p w14:paraId="0A72FD14" w14:textId="6789E06C" w:rsidR="000A0D95" w:rsidRDefault="000A0D95" w:rsidP="00C11B16">
      <w:r>
        <w:t>File Name: Supplementary Data</w:t>
      </w:r>
      <w:r w:rsidR="00C11B16">
        <w:t xml:space="preserve"> 35</w:t>
      </w:r>
    </w:p>
    <w:p w14:paraId="40BD0E4E" w14:textId="471765E3" w:rsidR="00C11B16" w:rsidRDefault="00B3714F" w:rsidP="00C11B16">
      <w:r>
        <w:t xml:space="preserve">Description: </w:t>
      </w:r>
      <w:r w:rsidR="00C11B16">
        <w:t>Summary statistics taxa &amp; pathways vs paracetamol</w:t>
      </w:r>
    </w:p>
    <w:p w14:paraId="1E7A8F4C" w14:textId="77777777" w:rsidR="000A0D95" w:rsidRDefault="000A0D95" w:rsidP="00C11B16"/>
    <w:p w14:paraId="4F9179FA" w14:textId="244D6FAA" w:rsidR="000A0D95" w:rsidRDefault="000A0D95" w:rsidP="00C11B16">
      <w:r>
        <w:t xml:space="preserve">File Name: Supplementary Data </w:t>
      </w:r>
      <w:r w:rsidR="00C11B16">
        <w:t>36</w:t>
      </w:r>
    </w:p>
    <w:p w14:paraId="2FDA9EAD" w14:textId="67AC80D7" w:rsidR="00C11B16" w:rsidRDefault="00B3714F" w:rsidP="00C11B16">
      <w:r>
        <w:t xml:space="preserve">Description: </w:t>
      </w:r>
      <w:r w:rsidR="00C11B16">
        <w:t>Summary statistics taxa &amp; pathways vs platelet aggregation inhibitors</w:t>
      </w:r>
    </w:p>
    <w:p w14:paraId="1E21904E" w14:textId="77777777" w:rsidR="000A0D95" w:rsidRDefault="000A0D95" w:rsidP="00C11B16"/>
    <w:p w14:paraId="21803D0C" w14:textId="4FB2A683" w:rsidR="000A0D95" w:rsidRDefault="000A0D95" w:rsidP="00C11B16">
      <w:r>
        <w:t xml:space="preserve">File Name: Supplementary Data </w:t>
      </w:r>
      <w:r w:rsidR="00C11B16">
        <w:t>37</w:t>
      </w:r>
    </w:p>
    <w:p w14:paraId="7106329A" w14:textId="5FD7ADF7" w:rsidR="00C11B16" w:rsidRDefault="00B3714F" w:rsidP="00C11B16">
      <w:r>
        <w:t xml:space="preserve">Description: </w:t>
      </w:r>
      <w:r w:rsidR="00C11B16">
        <w:t>Summary statistics taxa &amp; pathways vs proton pump inhibitors</w:t>
      </w:r>
    </w:p>
    <w:p w14:paraId="1AE4484A" w14:textId="77777777" w:rsidR="000A0D95" w:rsidRDefault="000A0D95" w:rsidP="00C11B16"/>
    <w:p w14:paraId="45E07B00" w14:textId="4FDB84B8" w:rsidR="000A0D95" w:rsidRDefault="000A0D95" w:rsidP="00C11B16">
      <w:r>
        <w:t xml:space="preserve">File Name: Supplementary Data </w:t>
      </w:r>
      <w:r w:rsidR="00C11B16">
        <w:t xml:space="preserve">38 </w:t>
      </w:r>
    </w:p>
    <w:p w14:paraId="15D04365" w14:textId="7039D237" w:rsidR="00C11B16" w:rsidRDefault="00B3714F" w:rsidP="00C11B16">
      <w:r>
        <w:t xml:space="preserve">Description: </w:t>
      </w:r>
      <w:r w:rsidR="00C11B16">
        <w:t>Summary statistics taxa &amp; pathways vs SSRI antidepressants</w:t>
      </w:r>
    </w:p>
    <w:p w14:paraId="3781F8B2" w14:textId="77777777" w:rsidR="000A0D95" w:rsidRDefault="000A0D95" w:rsidP="00C11B16"/>
    <w:p w14:paraId="0F412832" w14:textId="425ADCC2" w:rsidR="000A0D95" w:rsidRDefault="000A0D95" w:rsidP="00C11B16">
      <w:r>
        <w:t>File Name: Supplementary Data 3</w:t>
      </w:r>
      <w:r w:rsidR="00C11B16">
        <w:t xml:space="preserve">9 </w:t>
      </w:r>
    </w:p>
    <w:p w14:paraId="71B6407F" w14:textId="754280FD" w:rsidR="00C11B16" w:rsidRDefault="00B3714F" w:rsidP="00C11B16">
      <w:r>
        <w:t xml:space="preserve">Description: </w:t>
      </w:r>
      <w:r w:rsidR="00C11B16">
        <w:t>Summary statistics taxa &amp; pathways vs statins</w:t>
      </w:r>
    </w:p>
    <w:p w14:paraId="053260B0" w14:textId="77777777" w:rsidR="000A0D95" w:rsidRDefault="000A0D95" w:rsidP="00C11B16"/>
    <w:p w14:paraId="22414341" w14:textId="3CBDCB03" w:rsidR="000A0D95" w:rsidRDefault="000A0D95" w:rsidP="00C11B16">
      <w:r>
        <w:t>File Name: Supplementary Data</w:t>
      </w:r>
      <w:r w:rsidR="00C11B16">
        <w:t xml:space="preserve"> 40 </w:t>
      </w:r>
    </w:p>
    <w:p w14:paraId="77D53AEC" w14:textId="135B513D" w:rsidR="00C11B16" w:rsidRDefault="00B3714F" w:rsidP="00C11B16">
      <w:r>
        <w:t xml:space="preserve">Description: </w:t>
      </w:r>
      <w:r w:rsidR="00C11B16">
        <w:t>Summary statistics taxa &amp; pathways vs steroid inhaler</w:t>
      </w:r>
    </w:p>
    <w:p w14:paraId="2C72C3AB" w14:textId="77777777" w:rsidR="000A0D95" w:rsidRDefault="000A0D95" w:rsidP="00C11B16"/>
    <w:p w14:paraId="563547A6" w14:textId="550A8884" w:rsidR="000A0D95" w:rsidRDefault="000A0D95" w:rsidP="00C11B16">
      <w:r>
        <w:t xml:space="preserve">File Name: Supplementary Data </w:t>
      </w:r>
      <w:r w:rsidR="00C11B16">
        <w:t xml:space="preserve">41 </w:t>
      </w:r>
    </w:p>
    <w:p w14:paraId="4A427A6D" w14:textId="31485738" w:rsidR="00C11B16" w:rsidRDefault="00B3714F" w:rsidP="00C11B16">
      <w:r>
        <w:t xml:space="preserve">Description: </w:t>
      </w:r>
      <w:r w:rsidR="00C11B16">
        <w:t>Summary statistics taxa &amp; pathways vs nasal steroids</w:t>
      </w:r>
    </w:p>
    <w:p w14:paraId="5736DD56" w14:textId="77777777" w:rsidR="000A0D95" w:rsidRDefault="000A0D95" w:rsidP="00C11B16"/>
    <w:p w14:paraId="454FD673" w14:textId="22E2C083" w:rsidR="000A0D95" w:rsidRDefault="000A0D95" w:rsidP="00C11B16">
      <w:r>
        <w:t xml:space="preserve">File Name: Supplementary Data </w:t>
      </w:r>
      <w:r w:rsidR="00C11B16">
        <w:t xml:space="preserve">42 </w:t>
      </w:r>
    </w:p>
    <w:p w14:paraId="735F89D3" w14:textId="3F46D2D0" w:rsidR="00C11B16" w:rsidRDefault="00B3714F" w:rsidP="00C11B16">
      <w:r>
        <w:t xml:space="preserve">Description: </w:t>
      </w:r>
      <w:r w:rsidR="00C11B16">
        <w:t>Summary statistics taxa &amp; pathways vs thiazide diuretics</w:t>
      </w:r>
    </w:p>
    <w:p w14:paraId="50E6DFCF" w14:textId="77777777" w:rsidR="000A0D95" w:rsidRDefault="000A0D95" w:rsidP="00C11B16"/>
    <w:p w14:paraId="1B7DBAB7" w14:textId="4170CA29" w:rsidR="000A0D95" w:rsidRDefault="000A0D95" w:rsidP="00C11B16">
      <w:r>
        <w:t xml:space="preserve">File Name: Supplementary Data </w:t>
      </w:r>
      <w:r w:rsidR="00C11B16">
        <w:t xml:space="preserve">43 </w:t>
      </w:r>
    </w:p>
    <w:p w14:paraId="333768E0" w14:textId="1B125CBE" w:rsidR="00C11B16" w:rsidRDefault="00B3714F" w:rsidP="00C11B16">
      <w:r>
        <w:t xml:space="preserve">Description: </w:t>
      </w:r>
      <w:r w:rsidR="00C11B16">
        <w:t>Summary statistics taxa &amp; pathways vs tricyclic antidepressants</w:t>
      </w:r>
    </w:p>
    <w:p w14:paraId="1C54C1EC" w14:textId="77777777" w:rsidR="000A0D95" w:rsidRDefault="000A0D95" w:rsidP="00C11B16"/>
    <w:p w14:paraId="37ED0BC1" w14:textId="0676817F" w:rsidR="000A0D95" w:rsidRDefault="000A0D95" w:rsidP="00C11B16">
      <w:r>
        <w:t>File Name: Supplementary Data</w:t>
      </w:r>
      <w:r w:rsidR="00C11B16">
        <w:t xml:space="preserve"> 44 </w:t>
      </w:r>
    </w:p>
    <w:p w14:paraId="6FBF31B6" w14:textId="1C57B62C" w:rsidR="00C11B16" w:rsidRDefault="00B3714F" w:rsidP="00C11B16">
      <w:r>
        <w:t xml:space="preserve">Description: </w:t>
      </w:r>
      <w:r w:rsidR="00C11B16">
        <w:t>Summary statistics taxa &amp; pathways vs triptans</w:t>
      </w:r>
    </w:p>
    <w:p w14:paraId="78234E52" w14:textId="77777777" w:rsidR="000A0D95" w:rsidRDefault="000A0D95" w:rsidP="00C11B16"/>
    <w:p w14:paraId="67536280" w14:textId="04F6ADCF" w:rsidR="000A0D95" w:rsidRDefault="000A0D95" w:rsidP="00C11B16">
      <w:r>
        <w:lastRenderedPageBreak/>
        <w:t xml:space="preserve">File Name: Supplementary Data </w:t>
      </w:r>
      <w:r w:rsidR="00C11B16">
        <w:t xml:space="preserve">45 </w:t>
      </w:r>
    </w:p>
    <w:p w14:paraId="14E3193E" w14:textId="19B56E98" w:rsidR="00C11B16" w:rsidRDefault="00B3714F" w:rsidP="00C11B16">
      <w:r>
        <w:t xml:space="preserve">Description: </w:t>
      </w:r>
      <w:r w:rsidR="00C11B16">
        <w:t>Summary statistics taxa &amp; pathways vs vitamin D</w:t>
      </w:r>
    </w:p>
    <w:p w14:paraId="6060842D" w14:textId="77777777" w:rsidR="00B3714F" w:rsidRDefault="00B3714F" w:rsidP="00C11B16"/>
    <w:p w14:paraId="552590A6" w14:textId="1D2B061A" w:rsidR="000A0D95" w:rsidRDefault="000A0D95" w:rsidP="00C11B16">
      <w:r>
        <w:t xml:space="preserve">File Name: Supplementary Data </w:t>
      </w:r>
      <w:r w:rsidR="00C11B16">
        <w:t xml:space="preserve">46 </w:t>
      </w:r>
    </w:p>
    <w:p w14:paraId="674C1864" w14:textId="71BB8CB5" w:rsidR="00C11B16" w:rsidRDefault="00B3714F" w:rsidP="00C11B16">
      <w:r>
        <w:t xml:space="preserve">Description: </w:t>
      </w:r>
      <w:r w:rsidR="00C11B16">
        <w:t>Summary statistics taxa &amp; pathways vs vitamin K antagonists</w:t>
      </w:r>
    </w:p>
    <w:p w14:paraId="0ADD7ED5" w14:textId="77777777" w:rsidR="000A0D95" w:rsidRDefault="000A0D95" w:rsidP="00C11B16"/>
    <w:p w14:paraId="7E3B6862" w14:textId="783C34D0" w:rsidR="000A0D95" w:rsidRDefault="000A0D95" w:rsidP="00C11B16">
      <w:r>
        <w:t>File Name: Supplementary Data 4</w:t>
      </w:r>
      <w:r w:rsidR="00C11B16">
        <w:t xml:space="preserve">7 </w:t>
      </w:r>
    </w:p>
    <w:p w14:paraId="6D50AF5C" w14:textId="4311FE34" w:rsidR="00C11B16" w:rsidRDefault="00B3714F" w:rsidP="00C11B16">
      <w:r>
        <w:t xml:space="preserve">Description: </w:t>
      </w:r>
      <w:r w:rsidR="00C11B16">
        <w:t>Summary statistics cohort specific taxonomy</w:t>
      </w:r>
    </w:p>
    <w:p w14:paraId="2A750FAA" w14:textId="77777777" w:rsidR="000A0D95" w:rsidRDefault="000A0D95" w:rsidP="00C11B16"/>
    <w:p w14:paraId="705BFF31" w14:textId="1459FE74" w:rsidR="000A0D95" w:rsidRDefault="000A0D95" w:rsidP="00C11B16">
      <w:r>
        <w:t xml:space="preserve">File Name: Supplementary Data </w:t>
      </w:r>
      <w:r w:rsidR="00C11B16">
        <w:t xml:space="preserve">48 </w:t>
      </w:r>
    </w:p>
    <w:p w14:paraId="4B644000" w14:textId="1AAFE49B" w:rsidR="00C11B16" w:rsidRDefault="00B3714F" w:rsidP="00C11B16">
      <w:r>
        <w:t xml:space="preserve">Description: </w:t>
      </w:r>
      <w:r w:rsidR="00C11B16">
        <w:t>Summary statistics cohort specific pathways</w:t>
      </w:r>
    </w:p>
    <w:p w14:paraId="5A334480" w14:textId="77777777" w:rsidR="000A0D95" w:rsidRDefault="000A0D95" w:rsidP="00C11B16"/>
    <w:p w14:paraId="2DACEE26" w14:textId="5E38E518" w:rsidR="000A0D95" w:rsidRDefault="000A0D95" w:rsidP="00C11B16">
      <w:r>
        <w:t>File Name: Supplementary Data</w:t>
      </w:r>
      <w:r w:rsidR="00C11B16">
        <w:t xml:space="preserve"> 49 </w:t>
      </w:r>
    </w:p>
    <w:p w14:paraId="5FF82946" w14:textId="68E1C78D" w:rsidR="00C11B16" w:rsidRDefault="00B3714F" w:rsidP="00C11B16">
      <w:r>
        <w:t xml:space="preserve">Description: </w:t>
      </w:r>
      <w:r w:rsidR="00C11B16">
        <w:t xml:space="preserve">Summary statistics taxa &amp; pathways vs IBD drugs: anti-TNFα, thiopurines and </w:t>
      </w:r>
      <w:proofErr w:type="spellStart"/>
      <w:r w:rsidR="00C11B16">
        <w:t>mesalazines</w:t>
      </w:r>
      <w:proofErr w:type="spellEnd"/>
    </w:p>
    <w:p w14:paraId="354ADF3D" w14:textId="77777777" w:rsidR="000A0D95" w:rsidRDefault="000A0D95" w:rsidP="00C11B16"/>
    <w:p w14:paraId="1E4781D2" w14:textId="384C1368" w:rsidR="000A0D95" w:rsidRDefault="000A0D95" w:rsidP="00C11B16">
      <w:r>
        <w:t xml:space="preserve">File Name: Supplementary Data </w:t>
      </w:r>
      <w:r w:rsidR="00C11B16">
        <w:t xml:space="preserve">50 </w:t>
      </w:r>
    </w:p>
    <w:p w14:paraId="4E544423" w14:textId="38B163BC" w:rsidR="00C11B16" w:rsidRDefault="00B3714F" w:rsidP="00C11B16">
      <w:r>
        <w:t xml:space="preserve">Description: </w:t>
      </w:r>
      <w:r w:rsidR="00C11B16">
        <w:t>Species level stratified abundances of pathways and gene families in PPIs</w:t>
      </w:r>
    </w:p>
    <w:p w14:paraId="35A5C91D" w14:textId="77777777" w:rsidR="000A0D95" w:rsidRDefault="000A0D95" w:rsidP="00C11B16"/>
    <w:p w14:paraId="07029AEB" w14:textId="09FDD80F" w:rsidR="000A0D95" w:rsidRDefault="000A0D95" w:rsidP="00C11B16">
      <w:r>
        <w:t>File Name: Supplementary Data</w:t>
      </w:r>
      <w:r w:rsidR="00C11B16">
        <w:t xml:space="preserve"> 51 </w:t>
      </w:r>
    </w:p>
    <w:p w14:paraId="11C6C72A" w14:textId="084BF246" w:rsidR="00C11B16" w:rsidRDefault="00B3714F" w:rsidP="00C11B16">
      <w:r>
        <w:t xml:space="preserve">Description: </w:t>
      </w:r>
      <w:r w:rsidR="00C11B16">
        <w:t>Species level stratified abundances of pathways and gene families in metformin</w:t>
      </w:r>
    </w:p>
    <w:p w14:paraId="48ED1F22" w14:textId="77777777" w:rsidR="000A0D95" w:rsidRDefault="000A0D95" w:rsidP="00C11B16"/>
    <w:p w14:paraId="6D1B3611" w14:textId="469CBD5D" w:rsidR="000A0D95" w:rsidRDefault="000A0D95" w:rsidP="00C11B16">
      <w:r>
        <w:t xml:space="preserve">File Name: Supplementary Data </w:t>
      </w:r>
      <w:r w:rsidR="00C11B16">
        <w:t xml:space="preserve">52 </w:t>
      </w:r>
    </w:p>
    <w:p w14:paraId="11D33E93" w14:textId="649A2C23" w:rsidR="00C11B16" w:rsidRDefault="00B3714F" w:rsidP="00C11B16">
      <w:r>
        <w:t xml:space="preserve">Description: </w:t>
      </w:r>
      <w:r w:rsidR="00C11B16">
        <w:t>Species level stratified abundances of pathways and gene families in antibiotics</w:t>
      </w:r>
    </w:p>
    <w:p w14:paraId="0B8D21E2" w14:textId="77777777" w:rsidR="000A0D95" w:rsidRDefault="000A0D95" w:rsidP="00C11B16"/>
    <w:p w14:paraId="2F498F5D" w14:textId="340DA40C" w:rsidR="000A0D95" w:rsidRDefault="000A0D95" w:rsidP="00C11B16">
      <w:r>
        <w:t>File Name: Supplementary Data</w:t>
      </w:r>
      <w:r w:rsidR="00C11B16">
        <w:t xml:space="preserve"> 53 </w:t>
      </w:r>
    </w:p>
    <w:p w14:paraId="7014363C" w14:textId="099C2A36" w:rsidR="00C11B16" w:rsidRDefault="00B3714F" w:rsidP="00C11B16">
      <w:r>
        <w:t xml:space="preserve">Description: </w:t>
      </w:r>
      <w:r w:rsidR="00C11B16">
        <w:t>Species level stratified abundances of pathways and gene families in laxatives</w:t>
      </w:r>
    </w:p>
    <w:p w14:paraId="493AD8DB" w14:textId="77777777" w:rsidR="000A0D95" w:rsidRDefault="000A0D95" w:rsidP="00C11B16"/>
    <w:p w14:paraId="36535BD1" w14:textId="77777777" w:rsidR="000A0D95" w:rsidRDefault="000A0D95" w:rsidP="00C11B16">
      <w:r>
        <w:t xml:space="preserve">File Name: Supplementary Data </w:t>
      </w:r>
      <w:r w:rsidR="00C11B16">
        <w:t xml:space="preserve">54 </w:t>
      </w:r>
    </w:p>
    <w:p w14:paraId="52719BC6" w14:textId="470C17E2" w:rsidR="00C11B16" w:rsidRDefault="00B3714F" w:rsidP="00C11B16">
      <w:r>
        <w:t xml:space="preserve">Description: </w:t>
      </w:r>
      <w:r w:rsidR="00C11B16">
        <w:t>Associations between total counts of antibiotic resistance markers and medication use</w:t>
      </w:r>
    </w:p>
    <w:p w14:paraId="5C2DE14D" w14:textId="77777777" w:rsidR="000A0D95" w:rsidRDefault="000A0D95" w:rsidP="00C11B16"/>
    <w:p w14:paraId="7E6EF75C" w14:textId="1A108628" w:rsidR="000A0D95" w:rsidRDefault="000A0D95" w:rsidP="00C11B16">
      <w:r>
        <w:t>File Name: Supplementary Data 55</w:t>
      </w:r>
    </w:p>
    <w:p w14:paraId="6B71DE0F" w14:textId="35FD10C5" w:rsidR="00C11B16" w:rsidRDefault="00B3714F" w:rsidP="00C11B16">
      <w:r>
        <w:t xml:space="preserve">Description: </w:t>
      </w:r>
      <w:r w:rsidR="00C11B16">
        <w:t>Associations between individual antibiotic resistance markers and medication use</w:t>
      </w:r>
    </w:p>
    <w:p w14:paraId="31DC4637" w14:textId="77777777" w:rsidR="000A0D95" w:rsidRDefault="000A0D95" w:rsidP="00C11B16"/>
    <w:p w14:paraId="6586F779" w14:textId="05D0CB55" w:rsidR="000A0D95" w:rsidRDefault="000A0D95" w:rsidP="00C11B16">
      <w:r>
        <w:t>File Name: Supplementary Data</w:t>
      </w:r>
      <w:r w:rsidR="00C11B16">
        <w:t xml:space="preserve"> 56 </w:t>
      </w:r>
    </w:p>
    <w:p w14:paraId="5FA2E8B6" w14:textId="48791CF9" w:rsidR="00243EBA" w:rsidRDefault="00B3714F" w:rsidP="00C11B16">
      <w:r>
        <w:t xml:space="preserve">Description: </w:t>
      </w:r>
      <w:bookmarkStart w:id="0" w:name="_GoBack"/>
      <w:bookmarkEnd w:id="0"/>
      <w:r w:rsidR="00C11B16">
        <w:t>Annotation of pathways</w:t>
      </w:r>
    </w:p>
    <w:sectPr w:rsidR="00243EBA" w:rsidSect="001621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B16"/>
    <w:rsid w:val="000A0D95"/>
    <w:rsid w:val="0016214C"/>
    <w:rsid w:val="005D42E1"/>
    <w:rsid w:val="006003E0"/>
    <w:rsid w:val="006953DA"/>
    <w:rsid w:val="007077FE"/>
    <w:rsid w:val="00732905"/>
    <w:rsid w:val="00863D17"/>
    <w:rsid w:val="009A5E4B"/>
    <w:rsid w:val="009D16B2"/>
    <w:rsid w:val="00B3714F"/>
    <w:rsid w:val="00C11B16"/>
    <w:rsid w:val="00D9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A0B95"/>
  <w14:defaultImageDpi w14:val="32767"/>
  <w15:chartTrackingRefBased/>
  <w15:docId w15:val="{4E263DD4-BFE7-E24B-AC6C-027DA0B6C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93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968</Words>
  <Characters>552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 Vich Vila</dc:creator>
  <cp:keywords/>
  <dc:description/>
  <cp:lastModifiedBy>Arnau Vich Vila</cp:lastModifiedBy>
  <cp:revision>2</cp:revision>
  <dcterms:created xsi:type="dcterms:W3CDTF">2019-11-25T19:19:00Z</dcterms:created>
  <dcterms:modified xsi:type="dcterms:W3CDTF">2019-11-25T19:53:00Z</dcterms:modified>
</cp:coreProperties>
</file>